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F7BCE" w14:textId="77777777" w:rsidR="007D446A" w:rsidRPr="006A688B" w:rsidRDefault="007D446A" w:rsidP="007D446A">
      <w:pPr>
        <w:spacing w:line="240" w:lineRule="auto"/>
        <w:ind w:left="-709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D46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4</w:t>
      </w:r>
      <w:r w:rsidRPr="006A68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leaf morphology between </w:t>
      </w:r>
      <w:r w:rsidRPr="006A688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alophila</w:t>
      </w:r>
      <w:r w:rsidRPr="006A68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pecies from Tanjung Adang Laut shoal, Johor, and different regions.</w:t>
      </w:r>
    </w:p>
    <w:tbl>
      <w:tblPr>
        <w:tblStyle w:val="TableGrid"/>
        <w:tblW w:w="1545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1276"/>
        <w:gridCol w:w="1275"/>
        <w:gridCol w:w="1560"/>
        <w:gridCol w:w="1134"/>
        <w:gridCol w:w="1559"/>
        <w:gridCol w:w="1276"/>
        <w:gridCol w:w="1275"/>
      </w:tblGrid>
      <w:tr w:rsidR="007D446A" w:rsidRPr="007D446A" w14:paraId="4A442495" w14:textId="77777777" w:rsidTr="007F6F1F">
        <w:trPr>
          <w:tblHeader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2D63B9" w14:textId="7B62A7EA" w:rsidR="004123FE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bookmarkStart w:id="0" w:name="_Hlk153304759"/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Species</w:t>
            </w:r>
          </w:p>
          <w:p w14:paraId="4786A4C6" w14:textId="43C7B31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23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C1FE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Vegetative structure dimens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1121A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References</w:t>
            </w:r>
          </w:p>
        </w:tc>
      </w:tr>
      <w:tr w:rsidR="007D446A" w:rsidRPr="007D446A" w14:paraId="1CCA888B" w14:textId="77777777" w:rsidTr="007D446A">
        <w:trPr>
          <w:tblHeader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3C551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97CA" w14:textId="0B114AA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BL</w:t>
            </w:r>
            <w:r w:rsidR="00733096"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(m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EAB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BW (m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02927" w14:textId="698A389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ratio </w:t>
            </w:r>
            <w:r w:rsidR="00E57BEE"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B</w:t>
            </w: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L: </w:t>
            </w:r>
            <w:r w:rsidR="00E57BEE"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B</w:t>
            </w: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W (m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795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R (mm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6AC9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r (mm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CAB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ratio r:R (m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AE6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NC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1F1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AC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B24C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DBCV (mm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0BF7A7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7D446A" w:rsidRPr="007D446A" w14:paraId="1A360A46" w14:textId="77777777" w:rsidTr="007D446A">
        <w:trPr>
          <w:trHeight w:val="54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867996" w14:textId="1EC32A7E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nipponica</w:t>
            </w:r>
          </w:p>
          <w:p w14:paraId="1F5E7F7F" w14:textId="2B46BA2E" w:rsidR="00E57BEE" w:rsidRPr="007D446A" w:rsidRDefault="00E57BEE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anjung Adang Laut shoal</w:t>
            </w:r>
            <w:r w:rsidR="008A43C5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Johor</w:t>
            </w:r>
          </w:p>
          <w:p w14:paraId="3BC1BF8E" w14:textId="726B746D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opulation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18A74" w14:textId="61422C6F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11±0.59</w:t>
            </w:r>
          </w:p>
          <w:p w14:paraId="7B9CB183" w14:textId="324B0542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8.2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BD34" w14:textId="634E536E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.33±0.27</w:t>
            </w:r>
          </w:p>
          <w:p w14:paraId="168C16EE" w14:textId="49DD1CE3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.9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19CC8" w14:textId="09D86365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44±0.06</w:t>
            </w:r>
          </w:p>
          <w:p w14:paraId="37440FE6" w14:textId="07E1BFE2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.3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58: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BA04" w14:textId="087DA992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29±0.18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 xml:space="preserve"> </w:t>
            </w:r>
          </w:p>
          <w:p w14:paraId="54A755F1" w14:textId="2BCEBB68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3.0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5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A8CF" w14:textId="457D9F12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61±0.05</w:t>
            </w:r>
          </w:p>
          <w:p w14:paraId="2E3C1449" w14:textId="6BDCF863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5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641FD" w14:textId="3059CDB6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.46±0.41</w:t>
            </w:r>
          </w:p>
          <w:p w14:paraId="0A7A8156" w14:textId="135B90D7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:4.7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.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28BE3" w14:textId="1EDE72DB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.67±1.18</w:t>
            </w:r>
          </w:p>
          <w:p w14:paraId="2A7787C4" w14:textId="678BF9D3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7997A" w14:textId="44FE2019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6.20°±8.65</w:t>
            </w:r>
          </w:p>
          <w:p w14:paraId="0CA45414" w14:textId="53AEA016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0.25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2.86°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E3CF9" w14:textId="10A67F22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55±0.62</w:t>
            </w:r>
          </w:p>
          <w:p w14:paraId="2F27CAA3" w14:textId="3C72EEE2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5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5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9599B2" w14:textId="503447C8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his study</w:t>
            </w:r>
          </w:p>
        </w:tc>
      </w:tr>
      <w:tr w:rsidR="007D446A" w:rsidRPr="007D446A" w14:paraId="14423094" w14:textId="77777777" w:rsidTr="007D446A">
        <w:trPr>
          <w:trHeight w:val="54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F37758" w14:textId="04EE32D1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nipponica</w:t>
            </w:r>
          </w:p>
          <w:p w14:paraId="44C8E3AA" w14:textId="53E1A1B7" w:rsidR="008A43C5" w:rsidRPr="007D446A" w:rsidRDefault="008A43C5" w:rsidP="008A4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anjung Adang Laut shoal, Johor</w:t>
            </w:r>
          </w:p>
          <w:p w14:paraId="5246539A" w14:textId="77366313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opulation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3D69F" w14:textId="42AF87AD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93±0.46</w:t>
            </w:r>
          </w:p>
          <w:p w14:paraId="6F022AA9" w14:textId="305A4E8C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8.3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9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F9D61" w14:textId="4EE387AA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.07±0.56</w:t>
            </w:r>
          </w:p>
          <w:p w14:paraId="412B8EEE" w14:textId="36B42E3C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.1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.2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4D24" w14:textId="4D69DCFA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48±0.11</w:t>
            </w:r>
          </w:p>
          <w:p w14:paraId="3F170BEA" w14:textId="687F920D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.2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64: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F580" w14:textId="1EB29EAA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17±0.31</w:t>
            </w:r>
          </w:p>
          <w:p w14:paraId="7230E679" w14:textId="1987BAA0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2.6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7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09FF7" w14:textId="7F4C6208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59±0.06</w:t>
            </w:r>
          </w:p>
          <w:p w14:paraId="5906A153" w14:textId="60F54429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5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7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9D91F" w14:textId="00357BE3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.36±0.39</w:t>
            </w:r>
          </w:p>
          <w:p w14:paraId="6E67C03F" w14:textId="02A30852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:4.8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.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7A88" w14:textId="56E908A9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.60±0.91</w:t>
            </w:r>
          </w:p>
          <w:p w14:paraId="1D471B96" w14:textId="1445C146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B3F62" w14:textId="64223DB7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5.29°±6.48</w:t>
            </w:r>
          </w:p>
          <w:p w14:paraId="4BFA1625" w14:textId="1F15CB6D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2.37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3.51°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36DAA" w14:textId="5E67F32C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41±0.66</w:t>
            </w:r>
          </w:p>
          <w:p w14:paraId="54305C50" w14:textId="79C6A24D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43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2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523EDB" w14:textId="00B2AA76" w:rsidR="00E55C56" w:rsidRPr="007D446A" w:rsidRDefault="00E55C56" w:rsidP="00E55C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his study</w:t>
            </w:r>
          </w:p>
        </w:tc>
      </w:tr>
      <w:tr w:rsidR="007D446A" w:rsidRPr="007D446A" w14:paraId="7A38839A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34D34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nipponica</w:t>
            </w:r>
          </w:p>
          <w:p w14:paraId="539A3F4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Chiba Pref., Jap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7E7B" w14:textId="291BE66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2-)1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5(-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2B26" w14:textId="2194E4D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3-)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(-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0AF3" w14:textId="02B0FCDB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2-)3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(-6):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4E45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E1AD" w14:textId="740A0AA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730D" w14:textId="4B8E442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1.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FA551" w14:textId="2A5B5BB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6-)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(-1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0E55" w14:textId="1242F81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0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5°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C11A" w14:textId="3BD3028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3CBD58" w14:textId="6A71F501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]</w:t>
            </w:r>
          </w:p>
        </w:tc>
      </w:tr>
      <w:tr w:rsidR="007D446A" w:rsidRPr="007D446A" w14:paraId="24D921EA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1DA95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nipponica</w:t>
            </w:r>
          </w:p>
          <w:p w14:paraId="3DF649A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Misaki, Jap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0D05" w14:textId="7B1FE33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2-)1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3(-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436A1" w14:textId="48BBA39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4.5-)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(-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B912" w14:textId="0D7194C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2.5)3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: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8C7A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ED0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BDD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1B8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EE0E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63A5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78AEDE" w14:textId="622CDFC1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]</w:t>
            </w:r>
          </w:p>
        </w:tc>
      </w:tr>
      <w:tr w:rsidR="007D446A" w:rsidRPr="007D446A" w14:paraId="616C932D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F6C86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nipponica</w:t>
            </w:r>
          </w:p>
          <w:p w14:paraId="6E71F7D1" w14:textId="450A9F0B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oto, Jap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112D" w14:textId="1E898C3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7-)2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5(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B5C1" w14:textId="4069761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3-)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(-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6EC0" w14:textId="5835C3A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(-6):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9A1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0BC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4CD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FEBB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2AA1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042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9E5D43" w14:textId="434EEC41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]</w:t>
            </w:r>
          </w:p>
        </w:tc>
      </w:tr>
      <w:tr w:rsidR="007D446A" w:rsidRPr="007D446A" w14:paraId="7E62604F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571C4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nipponica</w:t>
            </w:r>
          </w:p>
          <w:p w14:paraId="31E3F3E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Kyushu, Jap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1D724" w14:textId="6255F12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4-)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4635" w14:textId="266A407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6-)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600F" w14:textId="1FC23E7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</w:t>
            </w:r>
            <w:r w:rsidR="00A242D5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.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(-2.5</w:t>
            </w:r>
            <w:r w:rsidR="00A242D5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: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ADC3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0FB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6C6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A5B5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2EF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5AED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50448C" w14:textId="7BA5F531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]</w:t>
            </w:r>
          </w:p>
        </w:tc>
      </w:tr>
      <w:tr w:rsidR="007D446A" w:rsidRPr="007D446A" w14:paraId="74844B3A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15C0C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nippo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1A09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Up to 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A4B8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Up to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190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363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2AC1" w14:textId="1001BE7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FAF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A3AF" w14:textId="3144EDF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605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D04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4D6E10" w14:textId="5C1F9393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2]</w:t>
            </w:r>
          </w:p>
        </w:tc>
      </w:tr>
      <w:tr w:rsidR="007D446A" w:rsidRPr="007D446A" w14:paraId="7479A74A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46F41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nipponica</w:t>
            </w:r>
          </w:p>
          <w:p w14:paraId="470F18A8" w14:textId="2205B3D2" w:rsidR="008A45A9" w:rsidRPr="007D446A" w:rsidRDefault="0076300D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outh 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Kore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1BA00" w14:textId="5913C26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5.2 ± 0.3 (19.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6B16" w14:textId="4F5B686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0.6 ± 0.2 (8.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2A1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0D0C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62CC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70B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D1B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0 ± 0.1</w:t>
            </w:r>
          </w:p>
          <w:p w14:paraId="08FD927C" w14:textId="144567B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949A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7F9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7876FD" w14:textId="7895805E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3]</w:t>
            </w:r>
          </w:p>
        </w:tc>
      </w:tr>
      <w:tr w:rsidR="007D446A" w:rsidRPr="007D446A" w14:paraId="795948E8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3CAD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kinawensis</w:t>
            </w:r>
          </w:p>
          <w:p w14:paraId="6459E88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Okinawa, Jap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936D" w14:textId="7C42B9F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6BDA0" w14:textId="2818199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5-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74BA" w14:textId="6348551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2.5-)3</w:t>
            </w:r>
            <w:r w:rsidR="00A242D5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.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(-7) :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AFA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85D6" w14:textId="611073A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2E33" w14:textId="15EF923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D0AA2" w14:textId="0BA3005E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-)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DB3D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AB9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A8307F" w14:textId="076CDD22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]</w:t>
            </w:r>
          </w:p>
        </w:tc>
      </w:tr>
      <w:tr w:rsidR="007D446A" w:rsidRPr="007D446A" w14:paraId="79DB7EE4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EE52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gaudichaudi</w:t>
            </w:r>
          </w:p>
          <w:p w14:paraId="7AB96F7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Okinawa, Jap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1CE5" w14:textId="2A21871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8-)1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5(-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F4FFD" w14:textId="6DDF49D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3.5-)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(-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C6BBC" w14:textId="577AB13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.6-)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4(-2.6):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E86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ABBB2" w14:textId="4835780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7F8C" w14:textId="2E56D65E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4.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CD635" w14:textId="6BF0484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3-)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27983" w14:textId="24291F7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0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5°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C4A4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7ADF75" w14:textId="28EC9745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]</w:t>
            </w:r>
          </w:p>
        </w:tc>
      </w:tr>
      <w:tr w:rsidR="007D446A" w:rsidRPr="007D446A" w14:paraId="2DA1B6B9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9FE68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gaudichaudi</w:t>
            </w:r>
          </w:p>
          <w:p w14:paraId="355C23C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Marshall Isla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4AB69" w14:textId="731C02F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9E22" w14:textId="6BE13FA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40A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08A1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E16AE" w14:textId="6A0FF92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DCE3" w14:textId="23F765B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DBD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Less than 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85B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BC48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DF6E93" w14:textId="586CE6CD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4]</w:t>
            </w:r>
          </w:p>
        </w:tc>
      </w:tr>
      <w:tr w:rsidR="007D446A" w:rsidRPr="007D446A" w14:paraId="2100CF90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EBAF5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inor</w:t>
            </w:r>
          </w:p>
          <w:p w14:paraId="7FB1CE0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E7C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DC53" w14:textId="004C080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13C0" w14:textId="7396D1C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2: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87E0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86F45" w14:textId="4061F81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1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8CE6" w14:textId="6FA0C51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11.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71D6F" w14:textId="7FD2933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08E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A778" w14:textId="2FC89E7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6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C84B62" w14:textId="5DD37B26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]</w:t>
            </w:r>
          </w:p>
        </w:tc>
      </w:tr>
      <w:tr w:rsidR="007D446A" w:rsidRPr="007D446A" w14:paraId="194CAD0E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2787F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inor</w:t>
            </w:r>
          </w:p>
          <w:p w14:paraId="0298524C" w14:textId="24E8F93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ulau Perhentian, Terengganu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9E43C" w14:textId="1C22292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0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9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953C" w14:textId="5AECF50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5.9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2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AFB8F" w14:textId="3243E57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.3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2.08: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71D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3D97" w14:textId="3E5BF63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1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A6B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B02A" w14:textId="1AF85BC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094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20630" w14:textId="34A9D3E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4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3437C8" w14:textId="451949B2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5]</w:t>
            </w:r>
          </w:p>
        </w:tc>
      </w:tr>
      <w:tr w:rsidR="007D446A" w:rsidRPr="007D446A" w14:paraId="70AFF9D2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D85DD" w14:textId="77777777" w:rsidR="004123FE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lastRenderedPageBreak/>
              <w:t>H. minor</w:t>
            </w:r>
          </w:p>
          <w:p w14:paraId="2D97AACF" w14:textId="428A93F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Pulau Redang, Terengganu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8DE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3.62 ± 0.18</w:t>
            </w:r>
          </w:p>
          <w:p w14:paraId="14D1CF4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1.14–17.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9E59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25 ± 0.12</w:t>
            </w:r>
          </w:p>
          <w:p w14:paraId="26BA4D1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.73–10.5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46C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67 ± 0.02:1</w:t>
            </w:r>
          </w:p>
          <w:p w14:paraId="41A3BE1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.27–2.35: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17AD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39D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18 ±0.01</w:t>
            </w:r>
          </w:p>
          <w:p w14:paraId="22C1954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14–0.29)</w:t>
            </w:r>
          </w:p>
          <w:p w14:paraId="7788395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C2D5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5780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00 ± 0.16</w:t>
            </w:r>
          </w:p>
          <w:p w14:paraId="544B125D" w14:textId="3FFA6A8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–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67D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90FE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70 ± 0.02</w:t>
            </w:r>
          </w:p>
          <w:p w14:paraId="62E303F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57–1.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1C748C" w14:textId="3BAE880D" w:rsidR="008A45A9" w:rsidRPr="007D446A" w:rsidRDefault="005C2728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6]</w:t>
            </w:r>
          </w:p>
        </w:tc>
      </w:tr>
      <w:tr w:rsidR="007D446A" w:rsidRPr="007D446A" w14:paraId="4D40385F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B5C3C" w14:textId="77777777" w:rsidR="004123FE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inor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2A0FDAC3" w14:textId="7F85278E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Singap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2CD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.05 ± 0.71</w:t>
            </w:r>
          </w:p>
          <w:p w14:paraId="14ED8203" w14:textId="27C0415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.93–7.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1664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50 ± 0.59</w:t>
            </w:r>
          </w:p>
          <w:p w14:paraId="3CEADB90" w14:textId="3AA91D7C" w:rsidR="008A45A9" w:rsidRPr="007D446A" w:rsidRDefault="008A45A9" w:rsidP="004E78A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53–4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F59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B3FE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548A" w14:textId="4250FC0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1–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B00E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DB445" w14:textId="04D6452B" w:rsidR="008A45A9" w:rsidRPr="007D446A" w:rsidRDefault="00C82EB0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-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9909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BA17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8DC160" w14:textId="4D5B6B17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7]</w:t>
            </w:r>
          </w:p>
        </w:tc>
      </w:tr>
      <w:tr w:rsidR="007D446A" w:rsidRPr="007D446A" w14:paraId="5A05DF24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BA0736" w14:textId="226B3779" w:rsidR="008A45A9" w:rsidRPr="007D446A" w:rsidRDefault="008A45A9" w:rsidP="00E57BE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01DB15B3" w14:textId="33044723" w:rsidR="008A43C5" w:rsidRPr="007D446A" w:rsidRDefault="008A43C5" w:rsidP="008A4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anjung Adang Laut shoal, Johor</w:t>
            </w:r>
          </w:p>
          <w:p w14:paraId="68B389F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opulation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FCEE6" w14:textId="27DCB96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25±1.07</w:t>
            </w:r>
          </w:p>
          <w:p w14:paraId="3B711A0F" w14:textId="6B4000D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9.8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3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7661" w14:textId="4C26EDFB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.43±0.52</w:t>
            </w:r>
          </w:p>
          <w:p w14:paraId="3C276BA3" w14:textId="0C4378A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.7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.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248E" w14:textId="0C8496D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75±0.11</w:t>
            </w:r>
          </w:p>
          <w:p w14:paraId="29DC3B59" w14:textId="739E8F0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.5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90: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7E0F" w14:textId="4DBFB3A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28±0.28</w:t>
            </w:r>
          </w:p>
          <w:p w14:paraId="4C39A5D1" w14:textId="1A30C9D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2.8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9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B2EBF" w14:textId="4E5B3E2B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3±0.04</w:t>
            </w:r>
          </w:p>
          <w:p w14:paraId="0E5D494E" w14:textId="1B7F57E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2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4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1E8BD" w14:textId="1D6CDC2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12±1.35</w:t>
            </w:r>
          </w:p>
          <w:p w14:paraId="2EDA655D" w14:textId="61146CF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:8.5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3.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7E4D" w14:textId="74477B0B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62±1.85</w:t>
            </w:r>
          </w:p>
          <w:p w14:paraId="4F4CF776" w14:textId="20B8A88E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E3924" w14:textId="754846E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5.74±7.64</w:t>
            </w:r>
          </w:p>
          <w:p w14:paraId="5AA2FAA9" w14:textId="6C0EF62B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0.55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7.13°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70468" w14:textId="59A61FF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99±0.52</w:t>
            </w:r>
          </w:p>
          <w:p w14:paraId="25F0C98C" w14:textId="3DA7D9B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13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81)</w:t>
            </w:r>
          </w:p>
          <w:p w14:paraId="2170C97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ECB5C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his study</w:t>
            </w:r>
          </w:p>
        </w:tc>
      </w:tr>
      <w:tr w:rsidR="007D446A" w:rsidRPr="007D446A" w14:paraId="21C93CC6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67FC4" w14:textId="2D5E7811" w:rsidR="008A45A9" w:rsidRPr="007D446A" w:rsidRDefault="008A45A9" w:rsidP="00E57BE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4D53EF8E" w14:textId="06ABCC4F" w:rsidR="008A43C5" w:rsidRPr="007D446A" w:rsidRDefault="008A43C5" w:rsidP="008A4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anjung Adang Laut shoal, Johor</w:t>
            </w:r>
          </w:p>
          <w:p w14:paraId="3EB03D0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opulation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1D936" w14:textId="70D44FE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94±1.25</w:t>
            </w:r>
          </w:p>
          <w:p w14:paraId="4F96B1C6" w14:textId="763EFBF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9.5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4.3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EEBDE" w14:textId="1C0A17E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.08±0.69</w:t>
            </w:r>
          </w:p>
          <w:p w14:paraId="1A1B95EB" w14:textId="21826D6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.3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2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0BEC" w14:textId="4A42C6D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69±0.13</w:t>
            </w:r>
          </w:p>
          <w:p w14:paraId="1FFD3560" w14:textId="4CD981D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.4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87: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57925" w14:textId="7ED1FC9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65±0.35</w:t>
            </w:r>
          </w:p>
          <w:p w14:paraId="17354F0B" w14:textId="496FCE7E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2.8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.2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62139" w14:textId="58D5182E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7±0.04</w:t>
            </w:r>
          </w:p>
          <w:p w14:paraId="18D58BCF" w14:textId="0FBD01F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3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4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140AA" w14:textId="020D946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85±1.12</w:t>
            </w:r>
          </w:p>
          <w:p w14:paraId="54FAAA00" w14:textId="3FEA4DFB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:8.2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89F96" w14:textId="5E01DD6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47±1.25</w:t>
            </w:r>
          </w:p>
          <w:p w14:paraId="75EF124F" w14:textId="4DF28E2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E5237" w14:textId="08985B1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6.51±7.93</w:t>
            </w:r>
          </w:p>
          <w:p w14:paraId="27C4E904" w14:textId="2B1C570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2.39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6.89°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BFA9F" w14:textId="57EA7C0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08±0.58</w:t>
            </w:r>
          </w:p>
          <w:p w14:paraId="5A3A7A21" w14:textId="358CCA6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2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9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6C321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his study</w:t>
            </w:r>
          </w:p>
        </w:tc>
      </w:tr>
      <w:tr w:rsidR="007D446A" w:rsidRPr="007D446A" w14:paraId="3A364573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D0077D" w14:textId="5D18A81B" w:rsidR="008A45A9" w:rsidRPr="007D446A" w:rsidRDefault="008A45A9" w:rsidP="00E57BE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18C732AA" w14:textId="798175F6" w:rsidR="008A43C5" w:rsidRPr="007D446A" w:rsidRDefault="008A43C5" w:rsidP="008A4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anjung Adang Laut shoal, Johor</w:t>
            </w:r>
          </w:p>
          <w:p w14:paraId="0ABC1A6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opulation 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D302" w14:textId="45D290A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3.75±1.20</w:t>
            </w:r>
          </w:p>
          <w:p w14:paraId="5DA4DBA7" w14:textId="12D4644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1.7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5.3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6D1D" w14:textId="0A359CF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05±0.97</w:t>
            </w:r>
          </w:p>
          <w:p w14:paraId="37E5A40A" w14:textId="6F628EF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6.6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2D770" w14:textId="1C30764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72±0.19</w:t>
            </w:r>
          </w:p>
          <w:p w14:paraId="569FF2A6" w14:textId="072942C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.3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96: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BA06" w14:textId="0878C52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.12±0.56</w:t>
            </w:r>
          </w:p>
          <w:p w14:paraId="3BE94B5A" w14:textId="478C071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3.1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.4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C86FF" w14:textId="10A797D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7±0.06</w:t>
            </w:r>
          </w:p>
          <w:p w14:paraId="15D3D389" w14:textId="23D5A8A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2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6DBA6" w14:textId="29FAAC0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28±1.86</w:t>
            </w:r>
          </w:p>
          <w:p w14:paraId="570567F0" w14:textId="76AB510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:8.0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4.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4D1D" w14:textId="27BA1D1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47±1.25</w:t>
            </w:r>
          </w:p>
          <w:p w14:paraId="66A80CBA" w14:textId="386D4A3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2871" w14:textId="2D6187A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3.00±5.92</w:t>
            </w:r>
          </w:p>
          <w:p w14:paraId="26054DF8" w14:textId="067D140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3.04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0.9°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CF18B" w14:textId="552542B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23±0.57</w:t>
            </w:r>
          </w:p>
          <w:p w14:paraId="1E1B4228" w14:textId="791C442B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3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9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C5B82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his study</w:t>
            </w:r>
          </w:p>
        </w:tc>
      </w:tr>
      <w:tr w:rsidR="007D446A" w:rsidRPr="007D446A" w14:paraId="428719BE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316B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2A5BE87D" w14:textId="60BC047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antai Bangat, Lawas, Sarawak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2D41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0.57±4.07</w:t>
            </w:r>
          </w:p>
          <w:p w14:paraId="58C001B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7.91–10.8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0D7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44±1.18</w:t>
            </w:r>
          </w:p>
          <w:p w14:paraId="0B27551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8.38-12.8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0CE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1E6A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10A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AAB0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665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4.45±2.35</w:t>
            </w:r>
          </w:p>
          <w:p w14:paraId="0D12EAE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0–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5F5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54CE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33C130" w14:textId="6DDC8E81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8]</w:t>
            </w:r>
          </w:p>
        </w:tc>
      </w:tr>
      <w:tr w:rsidR="007D446A" w:rsidRPr="007D446A" w14:paraId="7DD2C096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F3568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394C58D5" w14:textId="0FC66DA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antai Bangat, Lawas, Sarawak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B5A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6.19±2.1</w:t>
            </w:r>
          </w:p>
          <w:p w14:paraId="205D8C1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9.03–10.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AEE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72±0.73</w:t>
            </w:r>
          </w:p>
          <w:p w14:paraId="36E9093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7.55–10.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592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FDC4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3331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C1C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25B2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6±1.81</w:t>
            </w:r>
          </w:p>
          <w:p w14:paraId="759F2CD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8–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95B1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7CFA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670FB8" w14:textId="46717658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8]</w:t>
            </w:r>
          </w:p>
        </w:tc>
      </w:tr>
      <w:tr w:rsidR="007D446A" w:rsidRPr="007D446A" w14:paraId="0A2A48DC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3323E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59F5B7B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antai Bangat, Lawas, Sarawak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2DB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.31±1.15</w:t>
            </w:r>
          </w:p>
          <w:p w14:paraId="16659D5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4.30–10.3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680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.72±0.76</w:t>
            </w:r>
          </w:p>
          <w:p w14:paraId="7511679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.63–8.8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0779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53B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687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96C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CE9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65±1.87</w:t>
            </w:r>
          </w:p>
          <w:p w14:paraId="433BB04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7–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695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1F1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76A1CE" w14:textId="6D646ACB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8]</w:t>
            </w:r>
          </w:p>
        </w:tc>
      </w:tr>
      <w:tr w:rsidR="007D446A" w:rsidRPr="007D446A" w14:paraId="38FD5C17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39DE6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2E164EB8" w14:textId="2F36AC9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unang, Sarawak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A3E4" w14:textId="11CE126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9.7±0.18 16.2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3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1A66" w14:textId="6D2B425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98±0.09 7.0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39A3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FFDA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E3E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B4A7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BBDB" w14:textId="76D7703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4.48±0.20 1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7875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ED9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7704BB" w14:textId="047FDCA8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9]</w:t>
            </w:r>
          </w:p>
        </w:tc>
      </w:tr>
      <w:tr w:rsidR="007D446A" w:rsidRPr="007D446A" w14:paraId="3998BF93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C2B63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lastRenderedPageBreak/>
              <w:t>H. ovalis</w:t>
            </w:r>
          </w:p>
          <w:p w14:paraId="4AD66B33" w14:textId="1B86AFE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Merchang, Terengganu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B54FA" w14:textId="138BE87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17.24±0.18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4.70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BF4E" w14:textId="57ECCD4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.82±10.09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.6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3.35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2EDE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67B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E211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9278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C634" w14:textId="77777777" w:rsidR="00937EFE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12.64±10.07 </w:t>
            </w:r>
          </w:p>
          <w:p w14:paraId="7BDD751F" w14:textId="315B87EF" w:rsidR="008A45A9" w:rsidRPr="007D446A" w:rsidRDefault="00937EF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8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330B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1433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0B4667" w14:textId="28C18B19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9]</w:t>
            </w:r>
          </w:p>
        </w:tc>
      </w:tr>
      <w:tr w:rsidR="007D446A" w:rsidRPr="007D446A" w14:paraId="1C96D7B0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A424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22CE138F" w14:textId="089D892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Merambong, Johor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2665" w14:textId="09DB060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11.36±10.09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.6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5.89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DB8A" w14:textId="6D4D6A8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6.54±10.05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5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65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517B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DED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8E4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F587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A8D4" w14:textId="078FB01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.78±0.06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5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725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5EBE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A7488B" w14:textId="7E4B76B0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9]</w:t>
            </w:r>
          </w:p>
        </w:tc>
      </w:tr>
      <w:tr w:rsidR="007D446A" w:rsidRPr="007D446A" w14:paraId="584387D7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DD309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7D9DC66D" w14:textId="0E7BA83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ulau Gaya, Sabah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23EEE" w14:textId="2D035F6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8.191±0.12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0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4.03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09B4" w14:textId="4CE53B3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5.47±0.07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2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31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FEA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42D3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7157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F79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F31C" w14:textId="7518208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9.66±0.07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6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786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0CB3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D158AB" w14:textId="3B1A5019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9]</w:t>
            </w:r>
          </w:p>
        </w:tc>
      </w:tr>
      <w:tr w:rsidR="007D446A" w:rsidRPr="007D446A" w14:paraId="5B15FDE7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BF165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0AC94CF8" w14:textId="511231B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eluk Kemang, Negeri Sembilan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8A80" w14:textId="536A4A7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13.1±0.17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.1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1.01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4A7C" w14:textId="6244C69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.14±0.07 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1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89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645C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0794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96E4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8CA1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E0A47" w14:textId="172CC2E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91±0.0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 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5</w:t>
            </w:r>
            <w:r w:rsidR="00937E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46E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97D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2E9BA6" w14:textId="69DF6A28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9]</w:t>
            </w:r>
          </w:p>
        </w:tc>
      </w:tr>
      <w:tr w:rsidR="007D446A" w:rsidRPr="007D446A" w14:paraId="7CC0FC52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BA758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0D3B0054" w14:textId="38E7C26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Merchang, Terengganu</w:t>
            </w:r>
            <w:r w:rsidR="004123F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, 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52F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36±2.13</w:t>
            </w:r>
          </w:p>
          <w:p w14:paraId="27E4576E" w14:textId="3608655A" w:rsidR="008A45A9" w:rsidRPr="007D446A" w:rsidRDefault="00937EF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.5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4.02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CE2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.33±1.24</w:t>
            </w:r>
          </w:p>
          <w:p w14:paraId="19C4B5E5" w14:textId="085315A2" w:rsidR="008A45A9" w:rsidRPr="007D446A" w:rsidRDefault="00937EF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55–7.40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DD5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259E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0B49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6±0.07</w:t>
            </w:r>
          </w:p>
          <w:p w14:paraId="574CB017" w14:textId="0CEC5961" w:rsidR="008A45A9" w:rsidRPr="007D446A" w:rsidRDefault="00937EF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10–0.47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C34C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88A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94±1.76</w:t>
            </w:r>
          </w:p>
          <w:p w14:paraId="79F3C6F4" w14:textId="45B6749B" w:rsidR="008A45A9" w:rsidRPr="007D446A" w:rsidRDefault="00937EF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–14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748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6481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15±5.24</w:t>
            </w:r>
          </w:p>
          <w:p w14:paraId="2557676E" w14:textId="4C8C8CAD" w:rsidR="008A45A9" w:rsidRPr="007D446A" w:rsidRDefault="00937EF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0–81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27A3BB" w14:textId="67F15AAD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0]</w:t>
            </w:r>
          </w:p>
        </w:tc>
      </w:tr>
      <w:tr w:rsidR="007D446A" w:rsidRPr="007D446A" w14:paraId="46EA6CA9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9CC94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23E1990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Singap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A5C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.50 ± 5.05</w:t>
            </w:r>
          </w:p>
          <w:p w14:paraId="17B5808B" w14:textId="56488719" w:rsidR="008A45A9" w:rsidRPr="007D446A" w:rsidRDefault="00937EFE" w:rsidP="004E78A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09–24.54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026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.56 ± 1.98</w:t>
            </w:r>
          </w:p>
          <w:p w14:paraId="0C96F6B4" w14:textId="6E219B57" w:rsidR="008A45A9" w:rsidRPr="007D446A" w:rsidRDefault="00937EF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97–9.77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3087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BC7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2BEA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–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DB7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9423" w14:textId="1901BC59" w:rsidR="008A45A9" w:rsidRPr="007D446A" w:rsidRDefault="00C82EB0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-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AF8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72F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150194" w14:textId="30611242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7]</w:t>
            </w:r>
          </w:p>
        </w:tc>
      </w:tr>
      <w:tr w:rsidR="007D446A" w:rsidRPr="007D446A" w14:paraId="624024AE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7790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78CB792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Andaman Sea, Thaila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4BFE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0–15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448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.6–7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9DF8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196D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36FB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–0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0DA1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6.8–1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BFA8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–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5DF4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3.4°–79.4°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3C4B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–1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AF82F7" w14:textId="670F2DD2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1]</w:t>
            </w:r>
          </w:p>
        </w:tc>
      </w:tr>
      <w:tr w:rsidR="007D446A" w:rsidRPr="007D446A" w14:paraId="4EAEBC2D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C171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1D9E3B6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Vietn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94E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–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847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.7–7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BBC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508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F5FE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FDDD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9–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F4E2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–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63C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5°–80°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47F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790482" w14:textId="4274CBE6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2]</w:t>
            </w:r>
          </w:p>
        </w:tc>
      </w:tr>
      <w:tr w:rsidR="007D446A" w:rsidRPr="007D446A" w14:paraId="7C0C4FF6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75F91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ovalis</w:t>
            </w:r>
          </w:p>
          <w:p w14:paraId="3A698E0F" w14:textId="6FC02DC7" w:rsidR="008A45A9" w:rsidRPr="007D446A" w:rsidRDefault="008A45A9" w:rsidP="004E78A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B991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–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DA1D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–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6607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3–2.0: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7BC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8FEA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5–0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D89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10–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8C77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–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9F90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3E1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3FC8EE" w14:textId="7021D30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[</w:t>
            </w:r>
            <w:r w:rsidR="005C2728">
              <w:rPr>
                <w:rFonts w:ascii="Times New Roman" w:eastAsia="Calibri" w:hAnsi="Times New Roman" w:cs="Times New Roman"/>
                <w:sz w:val="21"/>
                <w:szCs w:val="21"/>
              </w:rPr>
              <w:t>1]</w:t>
            </w:r>
          </w:p>
        </w:tc>
      </w:tr>
      <w:tr w:rsidR="007D446A" w:rsidRPr="007D446A" w14:paraId="208DD22A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AF23B" w14:textId="077F7494" w:rsidR="008A45A9" w:rsidRPr="007D446A" w:rsidRDefault="008A45A9" w:rsidP="00E57BE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247C022C" w14:textId="023F2D55" w:rsidR="008A43C5" w:rsidRPr="007D446A" w:rsidRDefault="008A43C5" w:rsidP="008A4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anjung Adang Laut shoal, Johor</w:t>
            </w:r>
          </w:p>
          <w:p w14:paraId="74ABAB7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opulation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822A" w14:textId="7B1D1EF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0.83±2.58</w:t>
            </w:r>
          </w:p>
          <w:p w14:paraId="64D77D5E" w14:textId="69F6431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26.8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37.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5F95" w14:textId="273A191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7.67±1.49</w:t>
            </w:r>
          </w:p>
          <w:p w14:paraId="7BECA833" w14:textId="5871863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5.1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1.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9AE6" w14:textId="7AE0562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75±0.09</w:t>
            </w:r>
          </w:p>
          <w:p w14:paraId="5C2C3275" w14:textId="6F43CB9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.6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93: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A898" w14:textId="0B55D9C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14±0.75</w:t>
            </w:r>
          </w:p>
          <w:p w14:paraId="49888CE2" w14:textId="3B2FBFE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7.9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3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A6C0" w14:textId="778F94F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45±0.05</w:t>
            </w:r>
          </w:p>
          <w:p w14:paraId="6CB6D5C2" w14:textId="0BE639D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4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5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74A7" w14:textId="5A525EA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0.53±1.99</w:t>
            </w:r>
          </w:p>
          <w:p w14:paraId="7A0F0A33" w14:textId="538D644E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:17.98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4.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73712" w14:textId="2506435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4.73±0.88</w:t>
            </w:r>
          </w:p>
          <w:p w14:paraId="65D880C8" w14:textId="5BDF983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3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1714B" w14:textId="7C5291E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6.86±4.15</w:t>
            </w:r>
          </w:p>
          <w:p w14:paraId="26F40EA8" w14:textId="01C4D36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0.22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4.79°)</w:t>
            </w:r>
          </w:p>
          <w:p w14:paraId="7BE316A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8D36B" w14:textId="06B3822B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53±1.38</w:t>
            </w:r>
          </w:p>
          <w:p w14:paraId="6C03861C" w14:textId="43BDA70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5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.38)</w:t>
            </w:r>
          </w:p>
          <w:p w14:paraId="5E3CE2F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DD302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his study</w:t>
            </w:r>
          </w:p>
        </w:tc>
      </w:tr>
      <w:tr w:rsidR="007D446A" w:rsidRPr="007D446A" w14:paraId="43FE52A5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E42F65" w14:textId="19C8378D" w:rsidR="008A45A9" w:rsidRPr="007D446A" w:rsidRDefault="008A45A9" w:rsidP="00E57BE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34473FAF" w14:textId="68DF5158" w:rsidR="008A43C5" w:rsidRPr="007D446A" w:rsidRDefault="008A43C5" w:rsidP="008A4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Tanjung Adang Laut shoal, Johor</w:t>
            </w:r>
          </w:p>
          <w:p w14:paraId="24FB025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opulation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BCD7" w14:textId="2F9550D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38.36±2.22</w:t>
            </w:r>
          </w:p>
          <w:p w14:paraId="277A59E6" w14:textId="218A2BE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35.1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42.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7A592" w14:textId="0E4BEC5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9.40±1.86</w:t>
            </w:r>
          </w:p>
          <w:p w14:paraId="3AF7A3C9" w14:textId="75D5266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(15.8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22.0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3661" w14:textId="11B6154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00±0.23</w:t>
            </w:r>
          </w:p>
          <w:p w14:paraId="1859F158" w14:textId="6594CF1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(1.6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2.36: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8918" w14:textId="115B189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08±0.82</w:t>
            </w:r>
          </w:p>
          <w:p w14:paraId="23744C8A" w14:textId="600A954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lastRenderedPageBreak/>
              <w:t>(8.59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1.2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1669" w14:textId="6ECA28F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0.47±0.09</w:t>
            </w:r>
          </w:p>
          <w:p w14:paraId="54CD9089" w14:textId="1FCDDA23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3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0.5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C22A" w14:textId="5C93B2E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2.30±5.54</w:t>
            </w:r>
          </w:p>
          <w:p w14:paraId="35DBC2C3" w14:textId="7894024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(1:17.33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36.8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9645" w14:textId="2944045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14.69±1.37</w:t>
            </w:r>
          </w:p>
          <w:p w14:paraId="7F50B053" w14:textId="048053C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(13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9697F" w14:textId="31675A11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58.51±5.37</w:t>
            </w:r>
          </w:p>
          <w:p w14:paraId="13A10508" w14:textId="155070CE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(48.95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6.37°)</w:t>
            </w:r>
          </w:p>
          <w:p w14:paraId="234AB9D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D802" w14:textId="64F71D8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3.25±1.92</w:t>
            </w:r>
          </w:p>
          <w:p w14:paraId="28138936" w14:textId="3B82981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77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5.73)</w:t>
            </w:r>
          </w:p>
          <w:p w14:paraId="1083B73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1836E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This study</w:t>
            </w:r>
          </w:p>
        </w:tc>
      </w:tr>
      <w:tr w:rsidR="007D446A" w:rsidRPr="007D446A" w14:paraId="368CF468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ADC0E8" w14:textId="6A55F0CD" w:rsidR="008A45A9" w:rsidRPr="007D446A" w:rsidRDefault="008A45A9" w:rsidP="00E57BE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7B255ACD" w14:textId="5FB6F0D5" w:rsidR="008A43C5" w:rsidRPr="007D446A" w:rsidRDefault="008A43C5" w:rsidP="008A4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anjung Adang Laut shoal, Johor</w:t>
            </w:r>
          </w:p>
          <w:p w14:paraId="6DCE686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opulation 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6B38" w14:textId="7735D98D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3.91±2.50</w:t>
            </w:r>
          </w:p>
          <w:p w14:paraId="4029014F" w14:textId="2BA2739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28.8</w:t>
            </w:r>
            <w:r w:rsidR="007D446A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37.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15DC" w14:textId="67E7F7E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9.14±1.46</w:t>
            </w:r>
          </w:p>
          <w:p w14:paraId="03674A74" w14:textId="01104D2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(15.2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20.8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FFA18" w14:textId="491F02C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78±0.13</w:t>
            </w:r>
          </w:p>
          <w:p w14:paraId="104A242E" w14:textId="0989306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(1.5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2.03: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AA183" w14:textId="45B9A72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98±0.72</w:t>
            </w:r>
          </w:p>
          <w:p w14:paraId="3AF2E18A" w14:textId="5E8A4D60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(8.31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1.0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33D25" w14:textId="7E4DE1AC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40±0.06</w:t>
            </w:r>
          </w:p>
          <w:p w14:paraId="670D73AE" w14:textId="3E1ACBD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30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0.5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BFBE" w14:textId="0CD77C4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5.59±4.39</w:t>
            </w:r>
          </w:p>
          <w:p w14:paraId="65979438" w14:textId="00C4B765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:18.75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36.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0B07" w14:textId="41C7356A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5.53±1.18</w:t>
            </w:r>
          </w:p>
          <w:p w14:paraId="3299C77D" w14:textId="69F2005F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14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C5E0" w14:textId="1258EEE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5.04±5.96</w:t>
            </w:r>
          </w:p>
          <w:p w14:paraId="5D620D72" w14:textId="7511338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53.59°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2.05°)</w:t>
            </w:r>
          </w:p>
          <w:p w14:paraId="15AABDE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451E9" w14:textId="78D149F6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.72±1.50</w:t>
            </w:r>
          </w:p>
          <w:p w14:paraId="22072F50" w14:textId="7A97AAC4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0.46</w:t>
            </w:r>
            <w:r w:rsidR="007D446A" w:rsidRPr="007D446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.6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AED77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his study</w:t>
            </w:r>
          </w:p>
        </w:tc>
      </w:tr>
      <w:tr w:rsidR="007D446A" w:rsidRPr="007D446A" w14:paraId="6CA77D73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88FD2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1A64333C" w14:textId="27B847E9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bul Island, </w:t>
            </w:r>
            <w:r w:rsidR="0099724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abah, 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E408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8 – 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D8E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 – 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5E9C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7B5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3D46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5 – 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77F4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21 –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B22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8 – 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DA4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F107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E83E36" w14:textId="517B9E17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3]</w:t>
            </w:r>
          </w:p>
        </w:tc>
      </w:tr>
      <w:tr w:rsidR="007D446A" w:rsidRPr="007D446A" w14:paraId="3BEA1878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848AD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27CED024" w14:textId="23F3F00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Gusungan Island,</w:t>
            </w:r>
            <w:r w:rsidR="0099724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Sabah, 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Malay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3C8E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8 – 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E96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 – 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96B2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CDF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7C0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5 – 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C300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21 –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C20F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8 – 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A619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322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E79FCB" w14:textId="79B54893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3]</w:t>
            </w:r>
          </w:p>
        </w:tc>
      </w:tr>
      <w:tr w:rsidR="007D446A" w:rsidRPr="007D446A" w14:paraId="6F2A6700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998C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5125B978" w14:textId="6823C698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M</w:t>
            </w:r>
            <w:r w:rsidR="008A43C5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y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a</w:t>
            </w:r>
            <w:r w:rsidR="008A43C5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m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018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056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7780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DFA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45F6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D07E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4EAC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C78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6942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1F9880" w14:textId="48BE0F89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3]</w:t>
            </w:r>
          </w:p>
        </w:tc>
      </w:tr>
      <w:tr w:rsidR="007D446A" w:rsidRPr="007D446A" w14:paraId="478DE0A8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BE589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495A9BB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Singap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467B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8.15 ± 6.88</w:t>
            </w:r>
          </w:p>
          <w:p w14:paraId="0DDAAB39" w14:textId="394822E2" w:rsidR="008A45A9" w:rsidRPr="007D446A" w:rsidRDefault="00937EF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7.2–36.2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6CD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29 ± 4.99</w:t>
            </w:r>
          </w:p>
          <w:p w14:paraId="01476AB9" w14:textId="7FC5E21D" w:rsidR="008A45A9" w:rsidRPr="007D446A" w:rsidRDefault="00937EF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8A45A9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.7–16.4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5DCE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93FE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52AB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–3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3991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4406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5–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625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9DC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225E71" w14:textId="0B9243DB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7]</w:t>
            </w:r>
          </w:p>
        </w:tc>
      </w:tr>
      <w:tr w:rsidR="007D446A" w:rsidRPr="007D446A" w14:paraId="1527B94A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0597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27A4C1D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Ly Son Island, Vietn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EA8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bookmarkStart w:id="1" w:name="_Hlk131241780"/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30.66±1.09</w:t>
            </w:r>
            <w:bookmarkEnd w:id="1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61A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12±0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6CC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B0D1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1524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D5A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AC83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6–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0415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5–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8AD5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.54±0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9F5FB6" w14:textId="487E0FA4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4]</w:t>
            </w:r>
          </w:p>
        </w:tc>
      </w:tr>
      <w:tr w:rsidR="007D446A" w:rsidRPr="007D446A" w14:paraId="399F8554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FBFC3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7107838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Phu Quoc Island, Vietn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D98B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8.10±0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EFF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.32±0.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572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65CF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81F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FC8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8CA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4–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1D8C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45–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66E4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91±0.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E2BDFD" w14:textId="35D8B90C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4]</w:t>
            </w:r>
          </w:p>
        </w:tc>
      </w:tr>
      <w:tr w:rsidR="007D446A" w:rsidRPr="007D446A" w14:paraId="4BCEEF00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CAA91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74C53BA1" w14:textId="7E873472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Con Dao Island,</w:t>
            </w:r>
            <w:r w:rsidR="0099724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Vietn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D87B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1.46±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98C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.84±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134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3867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9F84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71B2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931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9–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BBC3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5–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011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80±0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43D1A8" w14:textId="6BBD5A34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4]</w:t>
            </w:r>
          </w:p>
        </w:tc>
      </w:tr>
      <w:tr w:rsidR="007D446A" w:rsidRPr="007D446A" w14:paraId="3FA4FB24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3AC1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73DDC71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AD9C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3.9–29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171D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0.8–12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616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A90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327A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1-0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9DF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16.6–2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C8F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4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6D3C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FCB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D60C5C" w14:textId="100BFCFC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1]</w:t>
            </w:r>
          </w:p>
        </w:tc>
      </w:tr>
      <w:tr w:rsidR="007D446A" w:rsidRPr="007D446A" w14:paraId="65055904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3662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2FB1AF7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ayondo, Indone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654C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5.04 ± 4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E641A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3.48 ± 3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1A2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1D4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0A42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5 ± 0.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576A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19.02 ± 1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E93F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9 ±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EEF4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3.18 ± 2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E4505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86 ± 0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6A9C92" w14:textId="64244DC2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5]</w:t>
            </w:r>
          </w:p>
        </w:tc>
      </w:tr>
      <w:tr w:rsidR="007D446A" w:rsidRPr="007D446A" w14:paraId="2101810E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34CF5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7CF5107B" w14:textId="4B5AA3F3" w:rsidR="008A45A9" w:rsidRPr="007D446A" w:rsidRDefault="008A45A9" w:rsidP="009972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ual,</w:t>
            </w:r>
            <w:r w:rsidR="0099724E"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Indone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302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2.84 ± 0.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115C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.26 ± 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CC76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E9D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DFB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3 ± 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135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18.49 ± 0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B43E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9 ±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7B15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64.92 ± 2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C6C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82 ± 0.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E493A9" w14:textId="16867A21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5]</w:t>
            </w:r>
          </w:p>
        </w:tc>
      </w:tr>
      <w:tr w:rsidR="007D446A" w:rsidRPr="007D446A" w14:paraId="4C351909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0B493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lastRenderedPageBreak/>
              <w:t>H. major</w:t>
            </w:r>
          </w:p>
          <w:p w14:paraId="68DC57F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Lombok, Indone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CCD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0.24 ± 4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1938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9.68 ± 1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35881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1A90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2EE0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26 ± 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1D1E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20.82 ± 2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DC4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8 ±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0A0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82.26 ± 6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E628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91 ± 0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374A96" w14:textId="0F598320" w:rsidR="008A45A9" w:rsidRPr="007D446A" w:rsidRDefault="007718C4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15]</w:t>
            </w:r>
          </w:p>
        </w:tc>
      </w:tr>
      <w:tr w:rsidR="007D446A" w:rsidRPr="007D446A" w14:paraId="186E568B" w14:textId="77777777" w:rsidTr="007D446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0E3F1E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H. major</w:t>
            </w:r>
          </w:p>
          <w:p w14:paraId="39983B5D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Toli-toli, Indones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A33FB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20.89 ± 2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8EBD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2.59 ± 2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7D46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n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1EA27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7D446A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n/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0C099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32 ± 0.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6CAC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:19.92 ± 2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DA1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15 ±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CF1B4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70.83 ± 5.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6852" w14:textId="77777777" w:rsidR="008A45A9" w:rsidRPr="007D446A" w:rsidRDefault="008A45A9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D446A">
              <w:rPr>
                <w:rFonts w:ascii="Times New Roman" w:eastAsia="Calibri" w:hAnsi="Times New Roman" w:cs="Times New Roman"/>
                <w:sz w:val="21"/>
                <w:szCs w:val="21"/>
              </w:rPr>
              <w:t>0.98 ± 0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CBFB23" w14:textId="174E71D3" w:rsidR="008A45A9" w:rsidRPr="007D446A" w:rsidRDefault="008E224E" w:rsidP="00501A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[</w:t>
            </w:r>
            <w:r w:rsidR="007718C4">
              <w:rPr>
                <w:rFonts w:ascii="Times New Roman" w:eastAsia="Calibri" w:hAnsi="Times New Roman" w:cs="Times New Roman"/>
                <w:sz w:val="21"/>
                <w:szCs w:val="21"/>
              </w:rPr>
              <w:t>15]</w:t>
            </w:r>
          </w:p>
        </w:tc>
      </w:tr>
    </w:tbl>
    <w:p w14:paraId="5E3C50B5" w14:textId="651298BD" w:rsidR="005779C2" w:rsidRDefault="008A45A9" w:rsidP="007F6F1F">
      <w:pPr>
        <w:ind w:left="-7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6247">
        <w:rPr>
          <w:rFonts w:ascii="Times New Roman" w:hAnsi="Times New Roman" w:cs="Times New Roman"/>
          <w:sz w:val="24"/>
          <w:szCs w:val="24"/>
        </w:rPr>
        <w:t xml:space="preserve">BL, Blade length; BW, Blade width; R, half lamina width; r, distance between intramarginal and blade margin; NCV, number of paired cross </w:t>
      </w:r>
      <w:bookmarkEnd w:id="0"/>
      <w:r w:rsidRPr="004E6247">
        <w:rPr>
          <w:rFonts w:ascii="Times New Roman" w:hAnsi="Times New Roman" w:cs="Times New Roman"/>
          <w:sz w:val="24"/>
          <w:szCs w:val="24"/>
        </w:rPr>
        <w:t xml:space="preserve">veins; ACV, angle of the cross vein; DBCV, distance between </w:t>
      </w:r>
      <w:r w:rsidRPr="00B21FE6">
        <w:rPr>
          <w:rFonts w:ascii="Times New Roman" w:hAnsi="Times New Roman" w:cs="Times New Roman"/>
          <w:color w:val="000000" w:themeColor="text1"/>
          <w:sz w:val="24"/>
          <w:szCs w:val="24"/>
        </w:rPr>
        <w:t>cross veins. n/d, no data.</w:t>
      </w:r>
    </w:p>
    <w:p w14:paraId="305BE469" w14:textId="146D3D25" w:rsidR="003A75B1" w:rsidRPr="008E224E" w:rsidRDefault="008E224E" w:rsidP="00B12600">
      <w:pPr>
        <w:rPr>
          <w:rFonts w:ascii="Times New Roman" w:hAnsi="Times New Roman" w:cs="Times New Roman"/>
          <w:sz w:val="24"/>
          <w:szCs w:val="24"/>
        </w:rPr>
      </w:pPr>
      <w:r w:rsidRPr="008E224E">
        <w:rPr>
          <w:rFonts w:ascii="Times New Roman" w:hAnsi="Times New Roman" w:cs="Times New Roman"/>
          <w:sz w:val="24"/>
          <w:szCs w:val="24"/>
        </w:rPr>
        <w:t>References</w:t>
      </w:r>
    </w:p>
    <w:p w14:paraId="17A40C65" w14:textId="66036E63" w:rsidR="005C2728" w:rsidRPr="008E224E" w:rsidRDefault="005C2728" w:rsidP="00B1260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Kuo J, Kanamoto Z, Iizumi H, Mukai H. Seagrasses of the genus </w:t>
      </w:r>
      <w:r w:rsidRPr="008E224E">
        <w:rPr>
          <w:rFonts w:ascii="Times New Roman" w:eastAsia="Calibri" w:hAnsi="Times New Roman" w:cs="Times New Roman"/>
          <w:i/>
          <w:iCs/>
          <w:sz w:val="24"/>
          <w:szCs w:val="24"/>
        </w:rPr>
        <w:t>Halophila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 thouars (Hydrocharitaceae) from Japan. Acta Phytotaxon Geobot. 2006;57(2): 129-154. doi: </w:t>
      </w:r>
      <w:hyperlink r:id="rId5" w:history="1">
        <w:r w:rsidRPr="008E224E">
          <w:rPr>
            <w:rFonts w:ascii="Times New Roman" w:eastAsia="Calibri" w:hAnsi="Times New Roman" w:cs="Times New Roman"/>
            <w:noProof/>
            <w:sz w:val="24"/>
            <w:szCs w:val="24"/>
            <w:u w:val="single"/>
          </w:rPr>
          <w:t>10.18942/apg.KJ00004622858</w:t>
        </w:r>
      </w:hyperlink>
      <w:r w:rsidRPr="008E224E">
        <w:rPr>
          <w:rFonts w:ascii="Times New Roman" w:eastAsia="Calibri" w:hAnsi="Times New Roman" w:cs="Times New Roman"/>
          <w:noProof/>
          <w:sz w:val="24"/>
          <w:szCs w:val="24"/>
          <w:u w:val="single"/>
        </w:rPr>
        <w:t>.</w:t>
      </w:r>
    </w:p>
    <w:p w14:paraId="35F3D4ED" w14:textId="43AE3AEA" w:rsidR="005C2728" w:rsidRPr="008E224E" w:rsidRDefault="005C2728" w:rsidP="00B1260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Shimada S, Watanabe M, Ichihara K, Uchimura M. Morphological variations of seagrass species, </w:t>
      </w:r>
      <w:r w:rsidRPr="008E224E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Halophila nipponica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 (Hydrocharitaceae, Alismatales). Coast Mar Sci. 2012;35: 85-90. </w:t>
      </w:r>
      <w:bookmarkStart w:id="2" w:name="_Hlk173695693"/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doi: </w:t>
      </w:r>
      <w:hyperlink r:id="rId6" w:history="1">
        <w:r w:rsidRPr="008E224E">
          <w:rPr>
            <w:rStyle w:val="Hyperlink"/>
            <w:rFonts w:ascii="Times New Roman" w:eastAsia="Calibri" w:hAnsi="Times New Roman" w:cs="Times New Roman"/>
            <w:noProof/>
            <w:color w:val="auto"/>
            <w:sz w:val="24"/>
            <w:szCs w:val="24"/>
          </w:rPr>
          <w:t>10.15083/00040639</w:t>
        </w:r>
      </w:hyperlink>
      <w:r w:rsidRPr="008E224E">
        <w:rPr>
          <w:rStyle w:val="Hyperlink"/>
          <w:rFonts w:ascii="Times New Roman" w:eastAsia="Calibri" w:hAnsi="Times New Roman" w:cs="Times New Roman"/>
          <w:noProof/>
          <w:color w:val="auto"/>
          <w:sz w:val="24"/>
          <w:szCs w:val="24"/>
        </w:rPr>
        <w:t>.</w:t>
      </w:r>
      <w:bookmarkEnd w:id="2"/>
    </w:p>
    <w:p w14:paraId="31A6527A" w14:textId="201D62F8" w:rsidR="005C2728" w:rsidRPr="008E224E" w:rsidRDefault="005C2728" w:rsidP="00B1260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Kim JB, Park JI, Jung CS, Lee PY, Lee KS. Distributional range extension of the seagrass </w:t>
      </w:r>
      <w:r w:rsidRPr="008E224E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Halophila nipponica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 into coastal waters off the Korean peninsula. Aquat Bot. 2009;90(3): 269-272. doi: </w:t>
      </w:r>
      <w:hyperlink r:id="rId7" w:history="1">
        <w:r w:rsidRPr="008E224E">
          <w:rPr>
            <w:rFonts w:ascii="Times New Roman" w:eastAsia="Calibri" w:hAnsi="Times New Roman" w:cs="Times New Roman"/>
            <w:noProof/>
            <w:sz w:val="24"/>
            <w:szCs w:val="24"/>
            <w:u w:val="single"/>
          </w:rPr>
          <w:t>10.1016/j.aquabot.2008.10.007</w:t>
        </w:r>
      </w:hyperlink>
      <w:r w:rsidRPr="008E224E">
        <w:rPr>
          <w:rFonts w:ascii="Times New Roman" w:eastAsia="Calibri" w:hAnsi="Times New Roman" w:cs="Times New Roman"/>
          <w:noProof/>
          <w:sz w:val="24"/>
          <w:szCs w:val="24"/>
          <w:u w:val="single"/>
        </w:rPr>
        <w:t>.</w:t>
      </w:r>
    </w:p>
    <w:p w14:paraId="08D68F56" w14:textId="693210F1" w:rsidR="005C2728" w:rsidRPr="008E224E" w:rsidRDefault="005C2728" w:rsidP="00B12600">
      <w:pPr>
        <w:pStyle w:val="ListParagraph"/>
        <w:numPr>
          <w:ilvl w:val="0"/>
          <w:numId w:val="6"/>
        </w:numPr>
        <w:spacing w:after="0" w:line="240" w:lineRule="auto"/>
        <w:ind w:left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Tsuda RT, Sukhraj N. Reassessment of seagrass species in the Marshall Islands. Micronesica. 2016;4: 1-10. Available from: </w:t>
      </w:r>
      <w:hyperlink r:id="rId8" w:history="1">
        <w:r w:rsidRPr="008E224E">
          <w:rPr>
            <w:rStyle w:val="Hyperlink"/>
            <w:rFonts w:ascii="Times New Roman" w:eastAsia="Calibri" w:hAnsi="Times New Roman" w:cs="Times New Roman"/>
            <w:color w:val="auto"/>
            <w:sz w:val="24"/>
            <w:szCs w:val="24"/>
          </w:rPr>
          <w:t>https://micronesica.org/sites/default/files/tsudasukhraj_proof_vfinalv2.pdf</w:t>
        </w:r>
      </w:hyperlink>
    </w:p>
    <w:p w14:paraId="4A7EB578" w14:textId="428DCC62" w:rsidR="005C2728" w:rsidRPr="008E224E" w:rsidRDefault="005C2728" w:rsidP="00B12600">
      <w:pPr>
        <w:pStyle w:val="ListParagraph"/>
        <w:numPr>
          <w:ilvl w:val="0"/>
          <w:numId w:val="6"/>
        </w:numPr>
        <w:spacing w:after="0" w:line="240" w:lineRule="auto"/>
        <w:ind w:left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Muta Harah Z, Japar Sidik B. Occurrence and distribution of seagrasses in waters of Perhentian Island archipelago, Malaysia. J Fish Aquat Sci. 2013;8(3): 441-451. doi: </w:t>
      </w:r>
      <w:hyperlink r:id="rId9" w:history="1">
        <w:r w:rsidRPr="008E224E">
          <w:rPr>
            <w:rFonts w:ascii="Times New Roman" w:eastAsia="Calibri" w:hAnsi="Times New Roman" w:cs="Times New Roman"/>
            <w:sz w:val="24"/>
            <w:szCs w:val="24"/>
            <w:u w:val="single"/>
          </w:rPr>
          <w:t>10.3923/jfas.2013.441.451</w:t>
        </w:r>
      </w:hyperlink>
      <w:r w:rsidRPr="008E224E">
        <w:rPr>
          <w:rFonts w:ascii="Times New Roman" w:eastAsia="Calibri" w:hAnsi="Times New Roman" w:cs="Times New Roman"/>
          <w:sz w:val="24"/>
          <w:szCs w:val="24"/>
          <w:u w:val="single"/>
        </w:rPr>
        <w:t>.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EFD3BA0" w14:textId="2EFB5682" w:rsidR="005C2728" w:rsidRPr="008E224E" w:rsidRDefault="005C2728" w:rsidP="00B12600">
      <w:pPr>
        <w:pStyle w:val="ListParagraph"/>
        <w:numPr>
          <w:ilvl w:val="0"/>
          <w:numId w:val="6"/>
        </w:numPr>
        <w:spacing w:after="0" w:line="240" w:lineRule="auto"/>
        <w:ind w:left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Muta Harah Z, Japar Sidik B, Abdul RFR. Occurrence and morphological description of seagrasses from Pulau Redang, Terengganu, Malaysia. J Teknol. 2003;38: 29–39. doi: </w:t>
      </w:r>
      <w:hyperlink r:id="rId10" w:history="1">
        <w:r w:rsidRPr="008E224E">
          <w:rPr>
            <w:rStyle w:val="Hyperlink"/>
            <w:rFonts w:ascii="Times New Roman" w:eastAsia="Calibri" w:hAnsi="Times New Roman" w:cs="Times New Roman"/>
            <w:color w:val="auto"/>
            <w:sz w:val="24"/>
            <w:szCs w:val="24"/>
          </w:rPr>
          <w:t>10.11113/jt.v38.491</w:t>
        </w:r>
      </w:hyperlink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39DCF6B8" w14:textId="5E0A274E" w:rsidR="005C2728" w:rsidRPr="008E224E" w:rsidRDefault="005C2728" w:rsidP="00B12600">
      <w:pPr>
        <w:pStyle w:val="ListParagraph"/>
        <w:numPr>
          <w:ilvl w:val="0"/>
          <w:numId w:val="6"/>
        </w:numPr>
        <w:spacing w:after="0" w:line="240" w:lineRule="auto"/>
        <w:ind w:left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Kwan V, Shantti P, Lum EYY, Ow YX, Huang D. Diversity and phylogeny of seagrasses in Singapore. Aquat Bot. 2023;187: 1-10. doi: </w:t>
      </w:r>
      <w:hyperlink r:id="rId11" w:history="1">
        <w:r w:rsidRPr="008E224E">
          <w:rPr>
            <w:rFonts w:ascii="Times New Roman" w:eastAsia="Calibri" w:hAnsi="Times New Roman" w:cs="Times New Roman"/>
            <w:sz w:val="24"/>
            <w:szCs w:val="24"/>
            <w:u w:val="single"/>
          </w:rPr>
          <w:t>10.1016/j.aquabot.2023.103648</w:t>
        </w:r>
      </w:hyperlink>
      <w:r w:rsidRPr="008E224E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. </w:t>
      </w:r>
    </w:p>
    <w:p w14:paraId="10F40487" w14:textId="056B4EF4" w:rsidR="005C2728" w:rsidRPr="008E224E" w:rsidRDefault="005C2728" w:rsidP="00B12600">
      <w:pPr>
        <w:pStyle w:val="ListParagraph"/>
        <w:numPr>
          <w:ilvl w:val="0"/>
          <w:numId w:val="6"/>
        </w:numPr>
        <w:spacing w:after="0" w:line="240" w:lineRule="auto"/>
        <w:ind w:left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Japar Sidik B, Muta Harah Z, Mohd FI, Khairul, AM. Growth performance of Malaysian's spoongrass, </w:t>
      </w:r>
      <w:r w:rsidRPr="008E224E">
        <w:rPr>
          <w:rFonts w:ascii="Times New Roman" w:eastAsia="Calibri" w:hAnsi="Times New Roman" w:cs="Times New Roman"/>
          <w:i/>
          <w:iCs/>
          <w:sz w:val="24"/>
          <w:szCs w:val="24"/>
        </w:rPr>
        <w:t>Halophila ovalis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 (R. Br.) Hooker </w:t>
      </w:r>
      <w:r w:rsidRPr="008E224E">
        <w:rPr>
          <w:rFonts w:ascii="Times New Roman" w:eastAsia="Calibri" w:hAnsi="Times New Roman" w:cs="Times New Roman"/>
          <w:i/>
          <w:iCs/>
          <w:sz w:val="24"/>
          <w:szCs w:val="24"/>
        </w:rPr>
        <w:t>f</w:t>
      </w:r>
      <w:r w:rsidRPr="008E224E">
        <w:rPr>
          <w:rFonts w:ascii="Times New Roman" w:eastAsia="Calibri" w:hAnsi="Times New Roman" w:cs="Times New Roman"/>
          <w:sz w:val="24"/>
          <w:szCs w:val="24"/>
        </w:rPr>
        <w:t>. under different substrates, salinity and light regime.</w:t>
      </w:r>
      <w:r w:rsidRPr="008E224E">
        <w:rPr>
          <w:rFonts w:ascii="Times New Roman" w:hAnsi="Times New Roman" w:cs="Times New Roman"/>
          <w:sz w:val="24"/>
          <w:szCs w:val="24"/>
        </w:rPr>
        <w:t xml:space="preserve"> </w:t>
      </w:r>
      <w:r w:rsidRPr="008E224E">
        <w:rPr>
          <w:rFonts w:ascii="Times New Roman" w:eastAsia="Calibri" w:hAnsi="Times New Roman" w:cs="Times New Roman"/>
          <w:sz w:val="24"/>
          <w:szCs w:val="24"/>
        </w:rPr>
        <w:t>Coast Mar Sci.</w:t>
      </w:r>
      <w:r w:rsidRPr="008E224E">
        <w:rPr>
          <w:rFonts w:ascii="Times New Roman" w:hAnsi="Times New Roman" w:cs="Times New Roman"/>
          <w:sz w:val="24"/>
          <w:szCs w:val="24"/>
        </w:rPr>
        <w:t xml:space="preserve"> 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2010;34(1): 103-107. </w:t>
      </w:r>
      <w:bookmarkStart w:id="3" w:name="_Hlk173695759"/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doi: </w:t>
      </w:r>
      <w:hyperlink r:id="rId12" w:history="1">
        <w:r w:rsidRPr="008E224E">
          <w:rPr>
            <w:rStyle w:val="Hyperlink"/>
            <w:rFonts w:ascii="Times New Roman" w:eastAsia="Calibri" w:hAnsi="Times New Roman" w:cs="Times New Roman"/>
            <w:color w:val="auto"/>
            <w:sz w:val="24"/>
            <w:szCs w:val="24"/>
          </w:rPr>
          <w:t>10.15083/00040678</w:t>
        </w:r>
      </w:hyperlink>
      <w:bookmarkEnd w:id="3"/>
      <w:r w:rsidRPr="008E224E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0DB74C2" w14:textId="7971F0B8" w:rsidR="005C2728" w:rsidRPr="008E224E" w:rsidRDefault="005C2728" w:rsidP="00B12600">
      <w:pPr>
        <w:pStyle w:val="ListParagraph"/>
        <w:numPr>
          <w:ilvl w:val="0"/>
          <w:numId w:val="6"/>
        </w:numPr>
        <w:spacing w:after="0" w:line="240" w:lineRule="auto"/>
        <w:ind w:left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Annaletchumy L, Japar Sidik B, Muta Harah Z, Arshad A. Morphology of </w:t>
      </w:r>
      <w:r w:rsidRPr="008E224E">
        <w:rPr>
          <w:rFonts w:ascii="Times New Roman" w:eastAsia="Calibri" w:hAnsi="Times New Roman" w:cs="Times New Roman"/>
          <w:i/>
          <w:iCs/>
          <w:sz w:val="24"/>
          <w:szCs w:val="24"/>
        </w:rPr>
        <w:t>Halophila ovalis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 (R. Br.) Hook. </w:t>
      </w:r>
      <w:r w:rsidRPr="008E224E">
        <w:rPr>
          <w:rFonts w:ascii="Times New Roman" w:eastAsia="Calibri" w:hAnsi="Times New Roman" w:cs="Times New Roman"/>
          <w:i/>
          <w:iCs/>
          <w:sz w:val="24"/>
          <w:szCs w:val="24"/>
        </w:rPr>
        <w:t>f.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 from Peninsular and East Malaysia. Pertanika J Trop Agric Sci.</w:t>
      </w:r>
      <w:r w:rsidRPr="008E22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2005;28(1): 1-11. Available from: </w:t>
      </w:r>
      <w:hyperlink r:id="rId13" w:history="1">
        <w:r w:rsidRPr="008E224E">
          <w:rPr>
            <w:rFonts w:ascii="Times New Roman" w:eastAsia="Calibri" w:hAnsi="Times New Roman" w:cs="Times New Roman"/>
            <w:sz w:val="24"/>
            <w:szCs w:val="24"/>
            <w:u w:val="single"/>
          </w:rPr>
          <w:t>http://www.pertanika.upm.edu.my/pjtas/browse/regular-issue?article=JTAS-0296-2005</w:t>
        </w:r>
      </w:hyperlink>
    </w:p>
    <w:p w14:paraId="14BE2E44" w14:textId="0834F5C9" w:rsidR="005C2728" w:rsidRPr="008E224E" w:rsidRDefault="005C2728" w:rsidP="00B12600">
      <w:pPr>
        <w:pStyle w:val="ListParagraph"/>
        <w:numPr>
          <w:ilvl w:val="0"/>
          <w:numId w:val="6"/>
        </w:numPr>
        <w:spacing w:after="0" w:line="240" w:lineRule="auto"/>
        <w:ind w:left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224E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Japar Sidik B, Muta Harah Z, Arshad A. Morphological characteristics, shoot density and biomass variability of </w:t>
      </w:r>
      <w:r w:rsidRPr="008E224E">
        <w:rPr>
          <w:rFonts w:ascii="Times New Roman" w:eastAsia="Calibri" w:hAnsi="Times New Roman" w:cs="Times New Roman"/>
          <w:i/>
          <w:iCs/>
          <w:sz w:val="24"/>
          <w:szCs w:val="24"/>
        </w:rPr>
        <w:t>Halophila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 spp. in a coastal lagoon of east coast of Malaysia.</w:t>
      </w:r>
      <w:r w:rsidRPr="008E224E">
        <w:rPr>
          <w:rFonts w:ascii="Times New Roman" w:hAnsi="Times New Roman" w:cs="Times New Roman"/>
          <w:sz w:val="24"/>
          <w:szCs w:val="24"/>
        </w:rPr>
        <w:t xml:space="preserve"> 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Coast Mar Sci. 2010;34(1): 108-12. </w:t>
      </w:r>
      <w:bookmarkStart w:id="4" w:name="_Hlk173695730"/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doi: </w:t>
      </w:r>
      <w:hyperlink r:id="rId14" w:history="1">
        <w:r w:rsidRPr="008E224E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10.15083/00040679</w:t>
        </w:r>
      </w:hyperlink>
      <w:r w:rsidRPr="008E224E">
        <w:rPr>
          <w:rFonts w:ascii="Times New Roman" w:hAnsi="Times New Roman" w:cs="Times New Roman"/>
          <w:sz w:val="24"/>
          <w:szCs w:val="24"/>
        </w:rPr>
        <w:t>.</w:t>
      </w:r>
      <w:bookmarkEnd w:id="4"/>
    </w:p>
    <w:p w14:paraId="5BCC8526" w14:textId="2AFED8EC" w:rsidR="005C2728" w:rsidRPr="008E224E" w:rsidRDefault="005C2728" w:rsidP="00B1260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Tuntiprapas P, Shimada S, Pongparadon S, Prathep A, Saensouk P, Theerakulpisut P, et al. Is </w:t>
      </w:r>
      <w:r w:rsidRPr="008E224E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Halophila major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 (Zoll.) Miquel a big </w:t>
      </w:r>
      <w:r w:rsidRPr="008E224E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H. ovalis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 (R. Brown) J. D. Hooker? An evaluation based on age, morphology, and ITS sequence. Sci Asia. 2015;41(2): 79-86. doi:</w:t>
      </w:r>
      <w:hyperlink r:id="rId15" w:history="1">
        <w:r w:rsidRPr="008E224E">
          <w:rPr>
            <w:rStyle w:val="Hyperlink"/>
            <w:rFonts w:ascii="Times New Roman" w:eastAsia="Calibri" w:hAnsi="Times New Roman" w:cs="Times New Roman"/>
            <w:noProof/>
            <w:color w:val="auto"/>
            <w:sz w:val="24"/>
            <w:szCs w:val="24"/>
          </w:rPr>
          <w:t>10.2306/scienceasia1513-1874.2015.41.079</w:t>
        </w:r>
      </w:hyperlink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>.</w:t>
      </w:r>
    </w:p>
    <w:p w14:paraId="00070392" w14:textId="30249152" w:rsidR="005C2728" w:rsidRPr="008E224E" w:rsidRDefault="005C2728" w:rsidP="00B12600">
      <w:pPr>
        <w:pStyle w:val="ListParagraph"/>
        <w:numPr>
          <w:ilvl w:val="0"/>
          <w:numId w:val="6"/>
        </w:numPr>
        <w:spacing w:after="0" w:line="240" w:lineRule="auto"/>
        <w:ind w:left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Nguyen VX, Japar Sidik B, Papenbrock J. Variability of leaf morphology and marker genes of members of the </w:t>
      </w:r>
      <w:r w:rsidRPr="008E224E">
        <w:rPr>
          <w:rFonts w:ascii="Times New Roman" w:eastAsia="Calibri" w:hAnsi="Times New Roman" w:cs="Times New Roman"/>
          <w:i/>
          <w:iCs/>
          <w:sz w:val="24"/>
          <w:szCs w:val="24"/>
        </w:rPr>
        <w:t>Halophila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 complex collected in Viet Nam. 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>Aquat</w:t>
      </w:r>
      <w:r w:rsidRPr="008E224E">
        <w:rPr>
          <w:rFonts w:ascii="Times New Roman" w:eastAsia="Calibri" w:hAnsi="Times New Roman" w:cs="Times New Roman"/>
          <w:sz w:val="24"/>
          <w:szCs w:val="24"/>
        </w:rPr>
        <w:t xml:space="preserve"> Bot. 2013;110: 6-15. doi:</w:t>
      </w:r>
      <w:r w:rsidRPr="008E224E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r w:rsidRPr="008E224E">
          <w:rPr>
            <w:rFonts w:ascii="Times New Roman" w:eastAsia="Calibri" w:hAnsi="Times New Roman" w:cs="Times New Roman"/>
            <w:sz w:val="24"/>
            <w:szCs w:val="24"/>
            <w:u w:val="single"/>
          </w:rPr>
          <w:t>10.1016/j.aquabot.2013.04.003</w:t>
        </w:r>
      </w:hyperlink>
      <w:r w:rsidRPr="008E224E">
        <w:rPr>
          <w:rFonts w:ascii="Times New Roman" w:eastAsia="Calibri" w:hAnsi="Times New Roman" w:cs="Times New Roman"/>
          <w:sz w:val="24"/>
          <w:szCs w:val="24"/>
          <w:u w:val="single"/>
        </w:rPr>
        <w:t>.</w:t>
      </w:r>
    </w:p>
    <w:p w14:paraId="2B1E937E" w14:textId="05E7CDC9" w:rsidR="004B1BBD" w:rsidRPr="008E224E" w:rsidRDefault="004B1BBD" w:rsidP="00B1260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Nguyen VX, Detcharoen M, Tuntiprapas P, Soe-Htun U, Japar Sidik B, Muta Harah Z, et al. Genetic species identification and population structure of </w:t>
      </w:r>
      <w:r w:rsidRPr="008E224E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Halophila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 (Hydrocharitaceae) from the Western Pacific to the Eastern Indian Ocean. BMC Evol Biol. 2014;14:</w:t>
      </w:r>
      <w:r w:rsidRPr="008E224E">
        <w:rPr>
          <w:rFonts w:ascii="Times New Roman" w:hAnsi="Times New Roman" w:cs="Times New Roman"/>
          <w:sz w:val="24"/>
          <w:szCs w:val="24"/>
        </w:rPr>
        <w:t xml:space="preserve"> 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92. doi: </w:t>
      </w:r>
      <w:hyperlink r:id="rId17" w:history="1">
        <w:r w:rsidRPr="008E224E">
          <w:rPr>
            <w:rFonts w:ascii="Times New Roman" w:eastAsia="Calibri" w:hAnsi="Times New Roman" w:cs="Times New Roman"/>
            <w:noProof/>
            <w:sz w:val="24"/>
            <w:szCs w:val="24"/>
            <w:u w:val="single"/>
          </w:rPr>
          <w:t>10.1186/1471-2148-14-92</w:t>
        </w:r>
      </w:hyperlink>
      <w:r w:rsidRPr="008E224E">
        <w:rPr>
          <w:rFonts w:ascii="Times New Roman" w:eastAsia="Calibri" w:hAnsi="Times New Roman" w:cs="Times New Roman"/>
          <w:noProof/>
          <w:sz w:val="24"/>
          <w:szCs w:val="24"/>
          <w:u w:val="single"/>
        </w:rPr>
        <w:t>.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 PMID: </w:t>
      </w:r>
      <w:hyperlink r:id="rId18" w:history="1">
        <w:r w:rsidRPr="008E224E">
          <w:rPr>
            <w:rStyle w:val="Hyperlink"/>
            <w:rFonts w:ascii="Times New Roman" w:eastAsia="Calibri" w:hAnsi="Times New Roman" w:cs="Times New Roman"/>
            <w:noProof/>
            <w:color w:val="auto"/>
            <w:sz w:val="24"/>
            <w:szCs w:val="24"/>
          </w:rPr>
          <w:t>24886000</w:t>
        </w:r>
      </w:hyperlink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. </w:t>
      </w:r>
    </w:p>
    <w:p w14:paraId="54203F71" w14:textId="0C898071" w:rsidR="00A470B0" w:rsidRPr="008E224E" w:rsidRDefault="00A470B0" w:rsidP="00B1260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Nguyen XV, Nguyen-Nhat NT, Nguyen XT, Dao VH, M Liao L, Papenbrock J. Analysis of rDNA reveals a high genetic diversity of </w:t>
      </w:r>
      <w:r w:rsidRPr="008E224E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Halophila major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 in the Wallacea region. PLoS One. 2021;16(10): e0258956. doi: </w:t>
      </w:r>
      <w:hyperlink r:id="rId19" w:history="1">
        <w:r w:rsidRPr="008E224E">
          <w:rPr>
            <w:rFonts w:ascii="Times New Roman" w:eastAsia="Calibri" w:hAnsi="Times New Roman" w:cs="Times New Roman"/>
            <w:noProof/>
            <w:sz w:val="24"/>
            <w:szCs w:val="24"/>
            <w:u w:val="single"/>
          </w:rPr>
          <w:t>10.1371/journal.pone.0258956</w:t>
        </w:r>
      </w:hyperlink>
      <w:r w:rsidRPr="008E224E">
        <w:rPr>
          <w:rFonts w:ascii="Times New Roman" w:eastAsia="Calibri" w:hAnsi="Times New Roman" w:cs="Times New Roman"/>
          <w:noProof/>
          <w:sz w:val="24"/>
          <w:szCs w:val="24"/>
          <w:u w:val="single"/>
        </w:rPr>
        <w:t>.</w:t>
      </w: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 PMID: </w:t>
      </w:r>
      <w:hyperlink r:id="rId20" w:history="1">
        <w:r w:rsidRPr="008E224E">
          <w:rPr>
            <w:rStyle w:val="Hyperlink"/>
            <w:rFonts w:ascii="Times New Roman" w:eastAsia="Calibri" w:hAnsi="Times New Roman" w:cs="Times New Roman"/>
            <w:noProof/>
            <w:color w:val="auto"/>
            <w:sz w:val="24"/>
            <w:szCs w:val="24"/>
          </w:rPr>
          <w:t>34679102</w:t>
        </w:r>
      </w:hyperlink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 xml:space="preserve">. </w:t>
      </w:r>
    </w:p>
    <w:p w14:paraId="04543E5E" w14:textId="3846711E" w:rsidR="00A470B0" w:rsidRPr="008E224E" w:rsidRDefault="00A470B0" w:rsidP="00B12600">
      <w:pPr>
        <w:pStyle w:val="ListParagraph"/>
        <w:numPr>
          <w:ilvl w:val="0"/>
          <w:numId w:val="6"/>
        </w:numPr>
        <w:ind w:left="284"/>
        <w:rPr>
          <w:rFonts w:ascii="Times New Roman" w:eastAsia="Calibri" w:hAnsi="Times New Roman" w:cs="Times New Roman"/>
          <w:noProof/>
          <w:sz w:val="24"/>
          <w:szCs w:val="24"/>
        </w:rPr>
      </w:pPr>
      <w:r w:rsidRPr="008E224E">
        <w:rPr>
          <w:rFonts w:ascii="Times New Roman" w:eastAsia="Calibri" w:hAnsi="Times New Roman" w:cs="Times New Roman"/>
          <w:noProof/>
          <w:sz w:val="24"/>
          <w:szCs w:val="24"/>
        </w:rPr>
        <w:t>Kurniawan F, Imran Z, Darus RF, Anggraeni F, Damar A, Sunuddin A, et al. Rediscovering Halophila major (Zollinger) Miquel (1855) in Indonesia. Aquat Bot. 2020;161: 1-4. doi: 10.1016/j.aquabot.2019.103171.</w:t>
      </w:r>
    </w:p>
    <w:p w14:paraId="4562CEB4" w14:textId="77777777" w:rsidR="00A470B0" w:rsidRPr="008E224E" w:rsidRDefault="00A470B0" w:rsidP="005C2728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55D804A2" w14:textId="77777777" w:rsidR="004B1BBD" w:rsidRPr="00B21FE6" w:rsidRDefault="004B1BBD" w:rsidP="007F6F1F">
      <w:pPr>
        <w:ind w:left="-709"/>
        <w:rPr>
          <w:color w:val="000000" w:themeColor="text1"/>
        </w:rPr>
      </w:pPr>
    </w:p>
    <w:sectPr w:rsidR="004B1BBD" w:rsidRPr="00B21FE6" w:rsidSect="00DF7B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02637"/>
    <w:multiLevelType w:val="hybridMultilevel"/>
    <w:tmpl w:val="76063B4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569A1"/>
    <w:multiLevelType w:val="multilevel"/>
    <w:tmpl w:val="2B7813A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D087F67"/>
    <w:multiLevelType w:val="hybridMultilevel"/>
    <w:tmpl w:val="AF9C638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B706C3"/>
    <w:multiLevelType w:val="hybridMultilevel"/>
    <w:tmpl w:val="1CB492F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A6CA6"/>
    <w:multiLevelType w:val="multilevel"/>
    <w:tmpl w:val="C6A07264"/>
    <w:lvl w:ilvl="0">
      <w:start w:val="3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D5713C7"/>
    <w:multiLevelType w:val="multilevel"/>
    <w:tmpl w:val="CC44092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FED449F"/>
    <w:multiLevelType w:val="multilevel"/>
    <w:tmpl w:val="A13CEFD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1B35CDE"/>
    <w:multiLevelType w:val="multilevel"/>
    <w:tmpl w:val="16A0729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2D01281"/>
    <w:multiLevelType w:val="multilevel"/>
    <w:tmpl w:val="0260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216294"/>
    <w:multiLevelType w:val="multilevel"/>
    <w:tmpl w:val="29F059A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3F31176"/>
    <w:multiLevelType w:val="hybridMultilevel"/>
    <w:tmpl w:val="3D24F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254168"/>
    <w:multiLevelType w:val="multilevel"/>
    <w:tmpl w:val="55B0CAE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2F520F8"/>
    <w:multiLevelType w:val="hybridMultilevel"/>
    <w:tmpl w:val="1B80433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D92C95"/>
    <w:multiLevelType w:val="multilevel"/>
    <w:tmpl w:val="0ED8C84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6A312102"/>
    <w:multiLevelType w:val="multilevel"/>
    <w:tmpl w:val="191A50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8FB78EA"/>
    <w:multiLevelType w:val="multilevel"/>
    <w:tmpl w:val="0C3E03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918551C"/>
    <w:multiLevelType w:val="multilevel"/>
    <w:tmpl w:val="9E3C15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9186A2C"/>
    <w:multiLevelType w:val="multilevel"/>
    <w:tmpl w:val="BCAE01E0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7C2A320E"/>
    <w:multiLevelType w:val="multilevel"/>
    <w:tmpl w:val="2DBA8F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00928408">
    <w:abstractNumId w:val="17"/>
  </w:num>
  <w:num w:numId="2" w16cid:durableId="2012172186">
    <w:abstractNumId w:val="13"/>
  </w:num>
  <w:num w:numId="3" w16cid:durableId="185213217">
    <w:abstractNumId w:val="5"/>
  </w:num>
  <w:num w:numId="4" w16cid:durableId="1044981648">
    <w:abstractNumId w:val="11"/>
  </w:num>
  <w:num w:numId="5" w16cid:durableId="1775854765">
    <w:abstractNumId w:val="9"/>
  </w:num>
  <w:num w:numId="6" w16cid:durableId="470489443">
    <w:abstractNumId w:val="2"/>
  </w:num>
  <w:num w:numId="7" w16cid:durableId="1924223865">
    <w:abstractNumId w:val="18"/>
  </w:num>
  <w:num w:numId="8" w16cid:durableId="112557055">
    <w:abstractNumId w:val="3"/>
  </w:num>
  <w:num w:numId="9" w16cid:durableId="1126705030">
    <w:abstractNumId w:val="12"/>
  </w:num>
  <w:num w:numId="10" w16cid:durableId="1750613559">
    <w:abstractNumId w:val="0"/>
  </w:num>
  <w:num w:numId="11" w16cid:durableId="380448331">
    <w:abstractNumId w:val="15"/>
  </w:num>
  <w:num w:numId="12" w16cid:durableId="637031442">
    <w:abstractNumId w:val="4"/>
  </w:num>
  <w:num w:numId="13" w16cid:durableId="2083019077">
    <w:abstractNumId w:val="10"/>
  </w:num>
  <w:num w:numId="14" w16cid:durableId="1991979725">
    <w:abstractNumId w:val="1"/>
  </w:num>
  <w:num w:numId="15" w16cid:durableId="521288889">
    <w:abstractNumId w:val="16"/>
  </w:num>
  <w:num w:numId="16" w16cid:durableId="1364554827">
    <w:abstractNumId w:val="14"/>
  </w:num>
  <w:num w:numId="17" w16cid:durableId="615334248">
    <w:abstractNumId w:val="6"/>
  </w:num>
  <w:num w:numId="18" w16cid:durableId="2636253">
    <w:abstractNumId w:val="7"/>
  </w:num>
  <w:num w:numId="19" w16cid:durableId="4629689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B71"/>
    <w:rsid w:val="00014914"/>
    <w:rsid w:val="00045194"/>
    <w:rsid w:val="00047C51"/>
    <w:rsid w:val="00087B0F"/>
    <w:rsid w:val="000D3238"/>
    <w:rsid w:val="00123EED"/>
    <w:rsid w:val="001318C5"/>
    <w:rsid w:val="00142795"/>
    <w:rsid w:val="00157101"/>
    <w:rsid w:val="00180C26"/>
    <w:rsid w:val="001B45B3"/>
    <w:rsid w:val="001D0F7F"/>
    <w:rsid w:val="00214750"/>
    <w:rsid w:val="00232116"/>
    <w:rsid w:val="002A741D"/>
    <w:rsid w:val="002C37C2"/>
    <w:rsid w:val="003A75B1"/>
    <w:rsid w:val="003B1C2D"/>
    <w:rsid w:val="003B6746"/>
    <w:rsid w:val="003E57E5"/>
    <w:rsid w:val="003F3F14"/>
    <w:rsid w:val="0040616A"/>
    <w:rsid w:val="004123FE"/>
    <w:rsid w:val="004302E5"/>
    <w:rsid w:val="00431A28"/>
    <w:rsid w:val="00435653"/>
    <w:rsid w:val="00462728"/>
    <w:rsid w:val="004954D4"/>
    <w:rsid w:val="004B1BBD"/>
    <w:rsid w:val="004D2C75"/>
    <w:rsid w:val="004E78A8"/>
    <w:rsid w:val="004F4D6F"/>
    <w:rsid w:val="0050223D"/>
    <w:rsid w:val="00513A20"/>
    <w:rsid w:val="005779C2"/>
    <w:rsid w:val="00585D47"/>
    <w:rsid w:val="00587458"/>
    <w:rsid w:val="005A5D54"/>
    <w:rsid w:val="005B6B30"/>
    <w:rsid w:val="005C2728"/>
    <w:rsid w:val="005D1E8C"/>
    <w:rsid w:val="005D2184"/>
    <w:rsid w:val="005F1877"/>
    <w:rsid w:val="006259E7"/>
    <w:rsid w:val="0067245C"/>
    <w:rsid w:val="006874B9"/>
    <w:rsid w:val="00692589"/>
    <w:rsid w:val="006C29C6"/>
    <w:rsid w:val="006F7418"/>
    <w:rsid w:val="00702DF0"/>
    <w:rsid w:val="00733096"/>
    <w:rsid w:val="00741DB4"/>
    <w:rsid w:val="0076300D"/>
    <w:rsid w:val="007718C4"/>
    <w:rsid w:val="007B7C6A"/>
    <w:rsid w:val="007D446A"/>
    <w:rsid w:val="007E5F05"/>
    <w:rsid w:val="007F5CA4"/>
    <w:rsid w:val="007F6F1F"/>
    <w:rsid w:val="0081051E"/>
    <w:rsid w:val="008A43C5"/>
    <w:rsid w:val="008A45A9"/>
    <w:rsid w:val="008C5441"/>
    <w:rsid w:val="008D1706"/>
    <w:rsid w:val="008D22BA"/>
    <w:rsid w:val="008E224E"/>
    <w:rsid w:val="008E56E8"/>
    <w:rsid w:val="00937EFE"/>
    <w:rsid w:val="009464C7"/>
    <w:rsid w:val="00963F3E"/>
    <w:rsid w:val="00964B37"/>
    <w:rsid w:val="00970702"/>
    <w:rsid w:val="0099724E"/>
    <w:rsid w:val="009B5B9D"/>
    <w:rsid w:val="009C0D1B"/>
    <w:rsid w:val="009D3B90"/>
    <w:rsid w:val="009D68FF"/>
    <w:rsid w:val="00A242D5"/>
    <w:rsid w:val="00A470B0"/>
    <w:rsid w:val="00A5374E"/>
    <w:rsid w:val="00A6600D"/>
    <w:rsid w:val="00A94A74"/>
    <w:rsid w:val="00AB32D5"/>
    <w:rsid w:val="00B12600"/>
    <w:rsid w:val="00B21FE6"/>
    <w:rsid w:val="00B80AF0"/>
    <w:rsid w:val="00B80BC8"/>
    <w:rsid w:val="00BC7016"/>
    <w:rsid w:val="00C132A5"/>
    <w:rsid w:val="00C76197"/>
    <w:rsid w:val="00C82EB0"/>
    <w:rsid w:val="00C84A2F"/>
    <w:rsid w:val="00CD0EB0"/>
    <w:rsid w:val="00CE670A"/>
    <w:rsid w:val="00D0345C"/>
    <w:rsid w:val="00D22950"/>
    <w:rsid w:val="00D33C47"/>
    <w:rsid w:val="00D475AC"/>
    <w:rsid w:val="00D71E83"/>
    <w:rsid w:val="00DB6097"/>
    <w:rsid w:val="00DE1147"/>
    <w:rsid w:val="00DE7C1B"/>
    <w:rsid w:val="00DF7B34"/>
    <w:rsid w:val="00E1432B"/>
    <w:rsid w:val="00E4781D"/>
    <w:rsid w:val="00E5322E"/>
    <w:rsid w:val="00E55C56"/>
    <w:rsid w:val="00E57BEE"/>
    <w:rsid w:val="00E7469A"/>
    <w:rsid w:val="00E776C8"/>
    <w:rsid w:val="00EB0076"/>
    <w:rsid w:val="00EF22C5"/>
    <w:rsid w:val="00EF30F6"/>
    <w:rsid w:val="00EF3818"/>
    <w:rsid w:val="00F01B1A"/>
    <w:rsid w:val="00F47B71"/>
    <w:rsid w:val="00F627FD"/>
    <w:rsid w:val="00FA644C"/>
    <w:rsid w:val="00FC5635"/>
    <w:rsid w:val="00FE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2B36B"/>
  <w15:chartTrackingRefBased/>
  <w15:docId w15:val="{31BBBF10-FF23-474F-A6EC-81C0381DA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B71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47B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F4D6F"/>
  </w:style>
  <w:style w:type="paragraph" w:styleId="ListParagraph">
    <w:name w:val="List Paragraph"/>
    <w:basedOn w:val="Normal"/>
    <w:uiPriority w:val="34"/>
    <w:qFormat/>
    <w:rsid w:val="008A45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45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45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45A9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A45A9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8A45A9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45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5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45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5A9"/>
    <w:rPr>
      <w:kern w:val="0"/>
      <w14:ligatures w14:val="none"/>
    </w:rPr>
  </w:style>
  <w:style w:type="paragraph" w:customStyle="1" w:styleId="dx-doi">
    <w:name w:val="dx-doi"/>
    <w:basedOn w:val="Normal"/>
    <w:rsid w:val="008A45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45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45A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A45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75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cronesica.org/sites/default/files/tsudasukhraj_proof_vfinalv2.pdf" TargetMode="External"/><Relationship Id="rId13" Type="http://schemas.openxmlformats.org/officeDocument/2006/relationships/hyperlink" Target="http://www.pertanika.upm.edu.my/pjtas/browse/regular-issue?article=JTAS-0296-2005" TargetMode="External"/><Relationship Id="rId18" Type="http://schemas.openxmlformats.org/officeDocument/2006/relationships/hyperlink" Target="https://pubmed.ncbi.nlm.nih.gov/24886000/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016/j.aquabot.2008.10.007" TargetMode="External"/><Relationship Id="rId12" Type="http://schemas.openxmlformats.org/officeDocument/2006/relationships/hyperlink" Target="https://doi.org/10.15083/00040678" TargetMode="External"/><Relationship Id="rId17" Type="http://schemas.openxmlformats.org/officeDocument/2006/relationships/hyperlink" Target="https://doi.org/10.1186/1471-2148-14-9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aquabot.2013.04.003" TargetMode="External"/><Relationship Id="rId20" Type="http://schemas.openxmlformats.org/officeDocument/2006/relationships/hyperlink" Target="https://pubmed.ncbi.nlm.nih.gov/34679102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5083/00040639" TargetMode="External"/><Relationship Id="rId11" Type="http://schemas.openxmlformats.org/officeDocument/2006/relationships/hyperlink" Target="https://doi.org/10.1016/j.aquabot.2023.103648" TargetMode="External"/><Relationship Id="rId5" Type="http://schemas.openxmlformats.org/officeDocument/2006/relationships/hyperlink" Target="https://doi.org/10.18942/apg.KJ00004622858" TargetMode="External"/><Relationship Id="rId15" Type="http://schemas.openxmlformats.org/officeDocument/2006/relationships/hyperlink" Target="https://www.scienceasia.org/content/viewabstract.php?ms=5893" TargetMode="External"/><Relationship Id="rId10" Type="http://schemas.openxmlformats.org/officeDocument/2006/relationships/hyperlink" Target="https://doi.org/10.11113/jt.v38.491" TargetMode="External"/><Relationship Id="rId19" Type="http://schemas.openxmlformats.org/officeDocument/2006/relationships/hyperlink" Target="https://doi.org/10.1371/journal.pone.025895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923/jfas.2013.441.451" TargetMode="External"/><Relationship Id="rId14" Type="http://schemas.openxmlformats.org/officeDocument/2006/relationships/hyperlink" Target="https://doi.org/10.15083/00040679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6</Pages>
  <Words>1701</Words>
  <Characters>969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FIF BIN CHE ALIAS</dc:creator>
  <cp:keywords/>
  <dc:description/>
  <cp:lastModifiedBy>afif camy</cp:lastModifiedBy>
  <cp:revision>31</cp:revision>
  <dcterms:created xsi:type="dcterms:W3CDTF">2023-12-24T10:23:00Z</dcterms:created>
  <dcterms:modified xsi:type="dcterms:W3CDTF">2024-08-09T07:39:00Z</dcterms:modified>
</cp:coreProperties>
</file>